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956"/>
        <w:tblW w:w="0" w:type="auto"/>
        <w:tblLook w:val="04A0"/>
      </w:tblPr>
      <w:tblGrid>
        <w:gridCol w:w="2112"/>
        <w:gridCol w:w="1801"/>
        <w:gridCol w:w="1875"/>
        <w:gridCol w:w="1900"/>
        <w:gridCol w:w="1888"/>
      </w:tblGrid>
      <w:tr w:rsidR="004C1FAE" w:rsidTr="004E5738">
        <w:tc>
          <w:tcPr>
            <w:tcW w:w="3913" w:type="dxa"/>
            <w:gridSpan w:val="2"/>
          </w:tcPr>
          <w:p w:rsidR="004C1FAE" w:rsidRPr="004C1FAE" w:rsidRDefault="004C1FAE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3" w:type="dxa"/>
            <w:gridSpan w:val="3"/>
          </w:tcPr>
          <w:p w:rsidR="004C1FAE" w:rsidRPr="0070140A" w:rsidRDefault="004C1FAE" w:rsidP="004E573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0140A">
              <w:rPr>
                <w:rFonts w:ascii="Arial" w:hAnsi="Arial" w:cs="Arial"/>
                <w:b/>
                <w:sz w:val="24"/>
                <w:szCs w:val="24"/>
              </w:rPr>
              <w:t>Kinetic constants</w:t>
            </w:r>
          </w:p>
        </w:tc>
      </w:tr>
      <w:tr w:rsidR="004C1FAE" w:rsidTr="004E5738">
        <w:tc>
          <w:tcPr>
            <w:tcW w:w="2112" w:type="dxa"/>
          </w:tcPr>
          <w:p w:rsidR="004C1FAE" w:rsidRPr="0070140A" w:rsidRDefault="004C1FAE" w:rsidP="004E573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0140A">
              <w:rPr>
                <w:rFonts w:ascii="Arial" w:hAnsi="Arial" w:cs="Arial"/>
                <w:b/>
                <w:sz w:val="24"/>
                <w:szCs w:val="24"/>
              </w:rPr>
              <w:t>Constructs</w:t>
            </w:r>
          </w:p>
        </w:tc>
        <w:tc>
          <w:tcPr>
            <w:tcW w:w="1801" w:type="dxa"/>
          </w:tcPr>
          <w:p w:rsidR="004C1FAE" w:rsidRPr="0070140A" w:rsidRDefault="004C1FAE" w:rsidP="004E573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0140A">
              <w:rPr>
                <w:rFonts w:ascii="Arial" w:hAnsi="Arial" w:cs="Arial"/>
                <w:b/>
                <w:sz w:val="24"/>
                <w:szCs w:val="24"/>
              </w:rPr>
              <w:t>Mass (</w:t>
            </w:r>
            <w:proofErr w:type="spellStart"/>
            <w:r w:rsidRPr="0070140A">
              <w:rPr>
                <w:rFonts w:ascii="Arial" w:hAnsi="Arial" w:cs="Arial"/>
                <w:b/>
                <w:sz w:val="24"/>
                <w:szCs w:val="24"/>
              </w:rPr>
              <w:t>kDa</w:t>
            </w:r>
            <w:proofErr w:type="spellEnd"/>
            <w:r w:rsidRPr="0070140A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875" w:type="dxa"/>
          </w:tcPr>
          <w:p w:rsidR="004C1FAE" w:rsidRPr="0070140A" w:rsidRDefault="004C1FAE" w:rsidP="004E573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0140A">
              <w:rPr>
                <w:rFonts w:ascii="Arial" w:hAnsi="Arial" w:cs="Arial"/>
                <w:b/>
                <w:i/>
                <w:sz w:val="24"/>
                <w:szCs w:val="24"/>
              </w:rPr>
              <w:t>K</w:t>
            </w:r>
            <w:r w:rsidRPr="0070140A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D</w:t>
            </w:r>
            <w:r w:rsidR="0070140A" w:rsidRPr="0070140A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 </w:t>
            </w:r>
            <w:r w:rsidR="0070140A" w:rsidRPr="0070140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900" w:type="dxa"/>
          </w:tcPr>
          <w:p w:rsidR="004C1FAE" w:rsidRPr="0070140A" w:rsidRDefault="004C1FAE" w:rsidP="004E573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70140A">
              <w:rPr>
                <w:rFonts w:ascii="Arial" w:hAnsi="Arial" w:cs="Arial"/>
                <w:b/>
                <w:i/>
                <w:sz w:val="24"/>
                <w:szCs w:val="24"/>
              </w:rPr>
              <w:t>k</w:t>
            </w:r>
            <w:r w:rsidRPr="0070140A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ass</w:t>
            </w:r>
            <w:proofErr w:type="spellEnd"/>
            <w:r w:rsidR="0070140A" w:rsidRPr="0070140A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 </w:t>
            </w:r>
            <w:r w:rsidR="0070140A" w:rsidRPr="0070140A">
              <w:rPr>
                <w:rFonts w:ascii="Arial" w:hAnsi="Arial" w:cs="Arial"/>
                <w:sz w:val="24"/>
                <w:szCs w:val="24"/>
              </w:rPr>
              <w:t>1/Ms</w:t>
            </w:r>
          </w:p>
        </w:tc>
        <w:tc>
          <w:tcPr>
            <w:tcW w:w="1888" w:type="dxa"/>
          </w:tcPr>
          <w:p w:rsidR="004C1FAE" w:rsidRPr="0070140A" w:rsidRDefault="004C1FAE" w:rsidP="004E573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70140A">
              <w:rPr>
                <w:rFonts w:ascii="Arial" w:hAnsi="Arial" w:cs="Arial"/>
                <w:b/>
                <w:i/>
                <w:sz w:val="24"/>
                <w:szCs w:val="24"/>
              </w:rPr>
              <w:t>k</w:t>
            </w:r>
            <w:r w:rsidRPr="0070140A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dis</w:t>
            </w:r>
            <w:r w:rsidR="0070140A" w:rsidRPr="0070140A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s</w:t>
            </w:r>
            <w:proofErr w:type="spellEnd"/>
            <w:r w:rsidR="0070140A" w:rsidRPr="0070140A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 </w:t>
            </w:r>
            <w:r w:rsidR="0070140A" w:rsidRPr="0070140A">
              <w:rPr>
                <w:rFonts w:ascii="Arial" w:hAnsi="Arial" w:cs="Arial"/>
                <w:sz w:val="24"/>
                <w:szCs w:val="24"/>
              </w:rPr>
              <w:t>1/s</w:t>
            </w:r>
          </w:p>
        </w:tc>
      </w:tr>
      <w:tr w:rsidR="004C1FAE" w:rsidTr="004E5738">
        <w:tc>
          <w:tcPr>
            <w:tcW w:w="2112" w:type="dxa"/>
          </w:tcPr>
          <w:p w:rsidR="004C1FAE" w:rsidRPr="004C1FAE" w:rsidRDefault="004C1FAE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10-</w:t>
            </w:r>
            <w:r w:rsidR="0070140A">
              <w:rPr>
                <w:rFonts w:ascii="Arial" w:hAnsi="Arial" w:cs="Arial"/>
                <w:sz w:val="24"/>
                <w:szCs w:val="24"/>
              </w:rPr>
              <w:t>myc</w:t>
            </w:r>
          </w:p>
        </w:tc>
        <w:tc>
          <w:tcPr>
            <w:tcW w:w="1801" w:type="dxa"/>
          </w:tcPr>
          <w:p w:rsidR="004C1FAE" w:rsidRPr="004C1FAE" w:rsidRDefault="0070140A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75" w:type="dxa"/>
          </w:tcPr>
          <w:p w:rsidR="004C1FAE" w:rsidRPr="004C1FAE" w:rsidRDefault="0070140A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2 x 10</w:t>
            </w:r>
            <w:r w:rsidRPr="0070140A"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900" w:type="dxa"/>
          </w:tcPr>
          <w:p w:rsidR="004C1FAE" w:rsidRPr="004C1FAE" w:rsidRDefault="0070140A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88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888" w:type="dxa"/>
          </w:tcPr>
          <w:p w:rsidR="004C1FAE" w:rsidRPr="004C1FAE" w:rsidRDefault="0070140A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41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3</w:t>
            </w:r>
          </w:p>
        </w:tc>
      </w:tr>
      <w:tr w:rsidR="004C1FAE" w:rsidTr="004E5738">
        <w:tc>
          <w:tcPr>
            <w:tcW w:w="2112" w:type="dxa"/>
          </w:tcPr>
          <w:p w:rsidR="004C1FAE" w:rsidRPr="004C1FAE" w:rsidRDefault="004C1FAE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10-</w:t>
            </w:r>
            <w:r w:rsidR="0070140A">
              <w:rPr>
                <w:rFonts w:ascii="Arial" w:hAnsi="Arial" w:cs="Arial"/>
                <w:sz w:val="24"/>
                <w:szCs w:val="24"/>
              </w:rPr>
              <w:t>SNAP</w:t>
            </w:r>
          </w:p>
        </w:tc>
        <w:tc>
          <w:tcPr>
            <w:tcW w:w="1801" w:type="dxa"/>
          </w:tcPr>
          <w:p w:rsidR="004C1FAE" w:rsidRPr="004C1FAE" w:rsidRDefault="0070140A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875" w:type="dxa"/>
          </w:tcPr>
          <w:p w:rsidR="004C1FAE" w:rsidRPr="004C1FAE" w:rsidRDefault="0070140A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5 x 10</w:t>
            </w:r>
            <w:r w:rsidRPr="0070140A"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900" w:type="dxa"/>
          </w:tcPr>
          <w:p w:rsidR="004C1FAE" w:rsidRPr="004C1FAE" w:rsidRDefault="0070140A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01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88" w:type="dxa"/>
          </w:tcPr>
          <w:p w:rsidR="004C1FAE" w:rsidRPr="004C1FAE" w:rsidRDefault="00721DCE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60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</w:tr>
      <w:tr w:rsidR="004C1FAE" w:rsidTr="004E5738">
        <w:tc>
          <w:tcPr>
            <w:tcW w:w="2112" w:type="dxa"/>
          </w:tcPr>
          <w:p w:rsidR="004C1FAE" w:rsidRPr="004C1FAE" w:rsidRDefault="004C1FAE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10-</w:t>
            </w:r>
            <w:r w:rsidR="0070140A">
              <w:rPr>
                <w:rFonts w:ascii="Arial" w:hAnsi="Arial" w:cs="Arial"/>
                <w:sz w:val="24"/>
                <w:szCs w:val="24"/>
              </w:rPr>
              <w:t>SORT</w:t>
            </w:r>
          </w:p>
        </w:tc>
        <w:tc>
          <w:tcPr>
            <w:tcW w:w="1801" w:type="dxa"/>
          </w:tcPr>
          <w:p w:rsidR="004C1FAE" w:rsidRPr="004C1FAE" w:rsidRDefault="0070140A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875" w:type="dxa"/>
          </w:tcPr>
          <w:p w:rsidR="004C1FAE" w:rsidRPr="004C1FAE" w:rsidRDefault="0070140A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8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900" w:type="dxa"/>
          </w:tcPr>
          <w:p w:rsidR="004C1FAE" w:rsidRPr="004C1FAE" w:rsidRDefault="0070140A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95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88" w:type="dxa"/>
          </w:tcPr>
          <w:p w:rsidR="004C1FAE" w:rsidRPr="004C1FAE" w:rsidRDefault="00721DCE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29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3</w:t>
            </w:r>
          </w:p>
        </w:tc>
      </w:tr>
      <w:tr w:rsidR="004C1FAE" w:rsidTr="004E5738">
        <w:tc>
          <w:tcPr>
            <w:tcW w:w="2112" w:type="dxa"/>
          </w:tcPr>
          <w:p w:rsidR="004C1FAE" w:rsidRPr="004C1FAE" w:rsidRDefault="004C1FAE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10-</w:t>
            </w:r>
            <w:r w:rsidR="0070140A">
              <w:rPr>
                <w:rFonts w:ascii="Arial" w:hAnsi="Arial" w:cs="Arial"/>
                <w:sz w:val="24"/>
                <w:szCs w:val="24"/>
              </w:rPr>
              <w:t>Fc</w:t>
            </w:r>
          </w:p>
        </w:tc>
        <w:tc>
          <w:tcPr>
            <w:tcW w:w="1801" w:type="dxa"/>
          </w:tcPr>
          <w:p w:rsidR="004C1FAE" w:rsidRPr="004C1FAE" w:rsidRDefault="0070140A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875" w:type="dxa"/>
          </w:tcPr>
          <w:p w:rsidR="004C1FAE" w:rsidRPr="004C1FAE" w:rsidRDefault="00721DCE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1.30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900" w:type="dxa"/>
          </w:tcPr>
          <w:p w:rsidR="004C1FAE" w:rsidRPr="004C1FAE" w:rsidRDefault="00721DCE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30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88" w:type="dxa"/>
          </w:tcPr>
          <w:p w:rsidR="004C1FAE" w:rsidRPr="004C1FAE" w:rsidRDefault="00721DCE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21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</w:tr>
      <w:tr w:rsidR="004C1FAE" w:rsidTr="004E5738">
        <w:tc>
          <w:tcPr>
            <w:tcW w:w="2112" w:type="dxa"/>
          </w:tcPr>
          <w:p w:rsidR="004C1FAE" w:rsidRPr="004C1FAE" w:rsidRDefault="004C1FAE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10-</w:t>
            </w:r>
            <w:r w:rsidR="0070140A">
              <w:rPr>
                <w:rFonts w:ascii="Arial" w:hAnsi="Arial" w:cs="Arial"/>
                <w:sz w:val="24"/>
                <w:szCs w:val="24"/>
              </w:rPr>
              <w:t>AP</w:t>
            </w:r>
          </w:p>
        </w:tc>
        <w:tc>
          <w:tcPr>
            <w:tcW w:w="1801" w:type="dxa"/>
          </w:tcPr>
          <w:p w:rsidR="004C1FAE" w:rsidRPr="004C1FAE" w:rsidRDefault="0070140A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0</w:t>
            </w:r>
          </w:p>
        </w:tc>
        <w:tc>
          <w:tcPr>
            <w:tcW w:w="1875" w:type="dxa"/>
          </w:tcPr>
          <w:p w:rsidR="004C1FAE" w:rsidRPr="004C1FAE" w:rsidRDefault="00721DCE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8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900" w:type="dxa"/>
          </w:tcPr>
          <w:p w:rsidR="004C1FAE" w:rsidRPr="004C1FAE" w:rsidRDefault="00721DCE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88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888" w:type="dxa"/>
          </w:tcPr>
          <w:p w:rsidR="004C1FAE" w:rsidRPr="004C1FAE" w:rsidRDefault="00721DCE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34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</w:tr>
      <w:tr w:rsidR="004C1FAE" w:rsidTr="004E5738">
        <w:tc>
          <w:tcPr>
            <w:tcW w:w="2112" w:type="dxa"/>
          </w:tcPr>
          <w:p w:rsidR="004C1FAE" w:rsidRPr="004C1FAE" w:rsidRDefault="0070140A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rastuzumab</w:t>
            </w:r>
            <w:proofErr w:type="spellEnd"/>
          </w:p>
        </w:tc>
        <w:tc>
          <w:tcPr>
            <w:tcW w:w="1801" w:type="dxa"/>
          </w:tcPr>
          <w:p w:rsidR="004C1FAE" w:rsidRPr="004C1FAE" w:rsidRDefault="0070140A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875" w:type="dxa"/>
          </w:tcPr>
          <w:p w:rsidR="004C1FAE" w:rsidRPr="004C1FAE" w:rsidRDefault="00721DCE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3.03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900" w:type="dxa"/>
          </w:tcPr>
          <w:p w:rsidR="004C1FAE" w:rsidRPr="004C1FAE" w:rsidRDefault="00721DCE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9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88" w:type="dxa"/>
          </w:tcPr>
          <w:p w:rsidR="004C1FAE" w:rsidRPr="004C1FAE" w:rsidRDefault="00721DCE" w:rsidP="004E57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0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  <w:bookmarkStart w:id="0" w:name="_GoBack"/>
            <w:bookmarkEnd w:id="0"/>
          </w:p>
        </w:tc>
      </w:tr>
    </w:tbl>
    <w:p w:rsidR="004E5738" w:rsidRPr="004E5738" w:rsidRDefault="00681C22" w:rsidP="004E573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81C22">
        <w:rPr>
          <w:rStyle w:val="Caption1"/>
          <w:rFonts w:ascii="Arial" w:hAnsi="Arial"/>
          <w:b/>
          <w:bCs/>
          <w:sz w:val="24"/>
        </w:rPr>
        <w:t>Additional file 5: Table S1</w:t>
      </w:r>
      <w:r w:rsidR="004E5738">
        <w:rPr>
          <w:rFonts w:ascii="Arial" w:hAnsi="Arial" w:cs="Arial"/>
          <w:sz w:val="24"/>
          <w:szCs w:val="24"/>
        </w:rPr>
        <w:t>. Kinetic constants of fusion constructs formed by the VHH A10 and different tags for their common antigen HER2</w:t>
      </w:r>
    </w:p>
    <w:sectPr w:rsidR="004E5738" w:rsidRPr="004E5738" w:rsidSect="00D47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1FAE"/>
    <w:rsid w:val="004C1FAE"/>
    <w:rsid w:val="004E5738"/>
    <w:rsid w:val="00681C22"/>
    <w:rsid w:val="0070140A"/>
    <w:rsid w:val="007072B0"/>
    <w:rsid w:val="00721DCE"/>
    <w:rsid w:val="00D47C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C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F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1">
    <w:name w:val="Caption1"/>
    <w:basedOn w:val="DefaultParagraphFont"/>
    <w:rsid w:val="00681C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</dc:creator>
  <cp:lastModifiedBy>svillaflores</cp:lastModifiedBy>
  <cp:revision>4</cp:revision>
  <dcterms:created xsi:type="dcterms:W3CDTF">2014-08-19T08:22:00Z</dcterms:created>
  <dcterms:modified xsi:type="dcterms:W3CDTF">2014-09-15T08:42:00Z</dcterms:modified>
</cp:coreProperties>
</file>